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E363E" w14:textId="77777777" w:rsidR="00871595" w:rsidRDefault="00871595" w:rsidP="008715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8C6F48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Pr="008C6F48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Exclusions: Details of participants with no tuberculosis and possible tuberculosis:</w:t>
      </w:r>
    </w:p>
    <w:p w14:paraId="55A3B746" w14:textId="77777777" w:rsidR="00871595" w:rsidRPr="008C6F48" w:rsidRDefault="00871595" w:rsidP="00871595">
      <w:pPr>
        <w:rPr>
          <w:rFonts w:ascii="Arial" w:hAnsi="Arial" w:cs="Arial"/>
          <w:b/>
        </w:rPr>
      </w:pPr>
    </w:p>
    <w:tbl>
      <w:tblPr>
        <w:tblStyle w:val="TableGrid"/>
        <w:tblW w:w="10036" w:type="dxa"/>
        <w:tblInd w:w="-431" w:type="dxa"/>
        <w:tblLook w:val="04A0" w:firstRow="1" w:lastRow="0" w:firstColumn="1" w:lastColumn="0" w:noHBand="0" w:noVBand="1"/>
      </w:tblPr>
      <w:tblGrid>
        <w:gridCol w:w="8032"/>
        <w:gridCol w:w="2004"/>
      </w:tblGrid>
      <w:tr w:rsidR="00871595" w:rsidRPr="005A34DE" w14:paraId="18C15169" w14:textId="77777777" w:rsidTr="008E317C">
        <w:trPr>
          <w:trHeight w:val="555"/>
        </w:trPr>
        <w:tc>
          <w:tcPr>
            <w:tcW w:w="8032" w:type="dxa"/>
            <w:vAlign w:val="center"/>
          </w:tcPr>
          <w:p w14:paraId="04BACE9A" w14:textId="77777777" w:rsidR="00871595" w:rsidRPr="005A34DE" w:rsidRDefault="00871595" w:rsidP="008E31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34DE">
              <w:rPr>
                <w:rFonts w:ascii="Arial" w:hAnsi="Arial" w:cs="Arial"/>
                <w:b/>
                <w:sz w:val="22"/>
                <w:szCs w:val="22"/>
              </w:rPr>
              <w:t>No tuberculosis</w:t>
            </w:r>
          </w:p>
        </w:tc>
        <w:tc>
          <w:tcPr>
            <w:tcW w:w="2004" w:type="dxa"/>
            <w:vAlign w:val="center"/>
          </w:tcPr>
          <w:p w14:paraId="0D949914" w14:textId="77777777" w:rsidR="00871595" w:rsidRPr="005A34DE" w:rsidRDefault="00871595" w:rsidP="008E31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34DE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</w:tr>
      <w:tr w:rsidR="00871595" w:rsidRPr="005A34DE" w14:paraId="050E7C79" w14:textId="77777777" w:rsidTr="008E317C">
        <w:trPr>
          <w:trHeight w:val="567"/>
        </w:trPr>
        <w:tc>
          <w:tcPr>
            <w:tcW w:w="8032" w:type="dxa"/>
          </w:tcPr>
          <w:p w14:paraId="4B5CE503" w14:textId="77777777" w:rsidR="00871595" w:rsidRPr="00977007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>Tuberculosis not microbiologically confirmed; urine LAM negative an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7007">
              <w:rPr>
                <w:rFonts w:ascii="Arial" w:hAnsi="Arial" w:cs="Arial"/>
                <w:sz w:val="22"/>
                <w:szCs w:val="22"/>
              </w:rPr>
              <w:t xml:space="preserve">disseminated </w:t>
            </w:r>
            <w:r w:rsidRPr="00977007">
              <w:rPr>
                <w:rFonts w:ascii="Arial" w:hAnsi="Arial" w:cs="Arial"/>
                <w:i/>
                <w:sz w:val="22"/>
                <w:szCs w:val="22"/>
              </w:rPr>
              <w:t>cryptococcosis</w:t>
            </w:r>
          </w:p>
        </w:tc>
        <w:tc>
          <w:tcPr>
            <w:tcW w:w="2004" w:type="dxa"/>
          </w:tcPr>
          <w:p w14:paraId="45CA82F3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71595" w:rsidRPr="005A34DE" w14:paraId="54283DB9" w14:textId="77777777" w:rsidTr="008E317C">
        <w:trPr>
          <w:trHeight w:val="567"/>
        </w:trPr>
        <w:tc>
          <w:tcPr>
            <w:tcW w:w="8032" w:type="dxa"/>
          </w:tcPr>
          <w:p w14:paraId="17C9D96B" w14:textId="77777777" w:rsidR="00871595" w:rsidRPr="00C71686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uberculosis not microbiologically confirmed; urine LAM negative </w:t>
            </w:r>
            <w:r w:rsidRPr="005A34D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71686">
              <w:rPr>
                <w:rFonts w:ascii="Arial" w:hAnsi="Arial" w:cs="Arial"/>
                <w:sz w:val="22"/>
                <w:szCs w:val="22"/>
              </w:rPr>
              <w:t>ulture proven bacterial bloodstream infection</w:t>
            </w:r>
          </w:p>
        </w:tc>
        <w:tc>
          <w:tcPr>
            <w:tcW w:w="2004" w:type="dxa"/>
          </w:tcPr>
          <w:p w14:paraId="35A69ED6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871595" w:rsidRPr="005A34DE" w14:paraId="4A8335C7" w14:textId="77777777" w:rsidTr="008E317C">
        <w:trPr>
          <w:trHeight w:val="850"/>
        </w:trPr>
        <w:tc>
          <w:tcPr>
            <w:tcW w:w="8032" w:type="dxa"/>
          </w:tcPr>
          <w:p w14:paraId="26D4D513" w14:textId="77777777" w:rsidR="00871595" w:rsidRPr="00A445D3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uberculosis not microbiologically confirmed; urine LAM negative </w:t>
            </w:r>
            <w:r w:rsidRPr="005A34D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clinical diagnosis</w:t>
            </w:r>
            <w:r w:rsidRPr="00A445D3">
              <w:rPr>
                <w:rFonts w:ascii="Arial" w:hAnsi="Arial" w:cs="Arial"/>
                <w:sz w:val="22"/>
                <w:szCs w:val="22"/>
              </w:rPr>
              <w:t xml:space="preserve"> of community acquired pneumonia with no criteria for clinical tuberculosis and improved without </w:t>
            </w:r>
            <w:proofErr w:type="spellStart"/>
            <w:r w:rsidRPr="00A445D3">
              <w:rPr>
                <w:rFonts w:ascii="Arial" w:hAnsi="Arial" w:cs="Arial"/>
                <w:sz w:val="22"/>
                <w:szCs w:val="22"/>
              </w:rPr>
              <w:t>antituberculosis</w:t>
            </w:r>
            <w:proofErr w:type="spellEnd"/>
            <w:r w:rsidRPr="00A445D3">
              <w:rPr>
                <w:rFonts w:ascii="Arial" w:hAnsi="Arial" w:cs="Arial"/>
                <w:sz w:val="22"/>
                <w:szCs w:val="22"/>
              </w:rPr>
              <w:t xml:space="preserve"> treatment</w:t>
            </w:r>
          </w:p>
        </w:tc>
        <w:tc>
          <w:tcPr>
            <w:tcW w:w="2004" w:type="dxa"/>
          </w:tcPr>
          <w:p w14:paraId="4DFEFED6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871595" w:rsidRPr="005A34DE" w14:paraId="5BFA26DD" w14:textId="77777777" w:rsidTr="008E317C">
        <w:trPr>
          <w:trHeight w:val="850"/>
        </w:trPr>
        <w:tc>
          <w:tcPr>
            <w:tcW w:w="8032" w:type="dxa"/>
          </w:tcPr>
          <w:p w14:paraId="26B2EB8F" w14:textId="77777777" w:rsidR="00871595" w:rsidRPr="00A445D3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uberculosis not microbiologically confirmed; urine LAM negative </w:t>
            </w:r>
            <w:r w:rsidRPr="005A34D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445D3">
              <w:rPr>
                <w:rFonts w:ascii="Arial" w:hAnsi="Arial" w:cs="Arial"/>
                <w:sz w:val="22"/>
                <w:szCs w:val="22"/>
              </w:rPr>
              <w:t xml:space="preserve">reated for </w:t>
            </w:r>
            <w:r w:rsidRPr="00A445D3">
              <w:rPr>
                <w:rFonts w:ascii="Arial" w:eastAsia="Times New Roman" w:hAnsi="Arial" w:cs="Arial"/>
                <w:i/>
                <w:color w:val="222222"/>
                <w:sz w:val="22"/>
                <w:szCs w:val="22"/>
                <w:shd w:val="clear" w:color="auto" w:fill="FFFFFF"/>
              </w:rPr>
              <w:t xml:space="preserve">Pneumocystis </w:t>
            </w:r>
            <w:proofErr w:type="spellStart"/>
            <w:r w:rsidRPr="00A445D3">
              <w:rPr>
                <w:rFonts w:ascii="Arial" w:eastAsia="Times New Roman" w:hAnsi="Arial" w:cs="Arial"/>
                <w:i/>
                <w:color w:val="222222"/>
                <w:sz w:val="22"/>
                <w:szCs w:val="22"/>
                <w:shd w:val="clear" w:color="auto" w:fill="FFFFFF"/>
              </w:rPr>
              <w:t>jiroveci</w:t>
            </w:r>
            <w:proofErr w:type="spellEnd"/>
            <w:r w:rsidRPr="00A445D3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pneumonia, </w:t>
            </w:r>
            <w:r w:rsidRPr="00A445D3">
              <w:rPr>
                <w:rFonts w:ascii="Arial" w:hAnsi="Arial" w:cs="Arial"/>
                <w:sz w:val="22"/>
                <w:szCs w:val="22"/>
              </w:rPr>
              <w:t xml:space="preserve">not treated for tuberculosis and improved or </w:t>
            </w:r>
            <w:r w:rsidRPr="00A445D3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A445D3">
              <w:rPr>
                <w:rFonts w:ascii="Arial" w:hAnsi="Arial" w:cs="Arial"/>
                <w:i/>
                <w:sz w:val="22"/>
                <w:szCs w:val="22"/>
              </w:rPr>
              <w:t>jiroveci</w:t>
            </w:r>
            <w:proofErr w:type="spellEnd"/>
            <w:r w:rsidRPr="00A445D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diagnosed </w:t>
            </w:r>
            <w:r w:rsidRPr="00A445D3">
              <w:rPr>
                <w:rFonts w:ascii="Arial" w:hAnsi="Arial" w:cs="Arial"/>
                <w:sz w:val="22"/>
                <w:szCs w:val="22"/>
              </w:rPr>
              <w:t>on post mortem</w:t>
            </w:r>
          </w:p>
        </w:tc>
        <w:tc>
          <w:tcPr>
            <w:tcW w:w="2004" w:type="dxa"/>
          </w:tcPr>
          <w:p w14:paraId="3903A5BD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71595" w:rsidRPr="005A34DE" w14:paraId="75DEF871" w14:textId="77777777" w:rsidTr="008E317C">
        <w:trPr>
          <w:trHeight w:val="850"/>
        </w:trPr>
        <w:tc>
          <w:tcPr>
            <w:tcW w:w="8032" w:type="dxa"/>
          </w:tcPr>
          <w:p w14:paraId="26B1D902" w14:textId="77777777" w:rsidR="00871595" w:rsidRPr="00542EB6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uberculosis not microbiologically confirmed; urine LAM negative </w:t>
            </w:r>
            <w:r w:rsidRPr="005A34D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542EB6">
              <w:rPr>
                <w:rFonts w:ascii="Arial" w:hAnsi="Arial" w:cs="Arial"/>
                <w:sz w:val="22"/>
                <w:szCs w:val="22"/>
              </w:rPr>
              <w:t>o criteria for clinical tuberculosis</w:t>
            </w:r>
            <w:r>
              <w:rPr>
                <w:rFonts w:ascii="Arial" w:hAnsi="Arial" w:cs="Arial"/>
                <w:sz w:val="22"/>
                <w:szCs w:val="22"/>
              </w:rPr>
              <w:t xml:space="preserve"> with</w:t>
            </w:r>
            <w:r w:rsidRPr="00542EB6">
              <w:rPr>
                <w:rFonts w:ascii="Arial" w:hAnsi="Arial" w:cs="Arial"/>
                <w:sz w:val="22"/>
                <w:szCs w:val="22"/>
              </w:rPr>
              <w:t xml:space="preserve"> alternative diagnosis confirmed (examples, malignancy or venous thromboembolism)</w:t>
            </w:r>
          </w:p>
        </w:tc>
        <w:tc>
          <w:tcPr>
            <w:tcW w:w="2004" w:type="dxa"/>
          </w:tcPr>
          <w:p w14:paraId="0FDEEAB6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871595" w:rsidRPr="005A34DE" w14:paraId="4BD9BD0D" w14:textId="77777777" w:rsidTr="008E317C">
        <w:trPr>
          <w:trHeight w:val="555"/>
        </w:trPr>
        <w:tc>
          <w:tcPr>
            <w:tcW w:w="8032" w:type="dxa"/>
            <w:vAlign w:val="center"/>
          </w:tcPr>
          <w:p w14:paraId="05EE0D53" w14:textId="77777777" w:rsidR="00871595" w:rsidRPr="005A34DE" w:rsidRDefault="00871595" w:rsidP="008E31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34DE">
              <w:rPr>
                <w:rFonts w:ascii="Arial" w:hAnsi="Arial" w:cs="Arial"/>
                <w:b/>
                <w:sz w:val="22"/>
                <w:szCs w:val="22"/>
              </w:rPr>
              <w:t>Possible tuberculosis</w:t>
            </w:r>
          </w:p>
        </w:tc>
        <w:tc>
          <w:tcPr>
            <w:tcW w:w="2004" w:type="dxa"/>
            <w:vAlign w:val="center"/>
          </w:tcPr>
          <w:p w14:paraId="1881EFD0" w14:textId="77777777" w:rsidR="00871595" w:rsidRPr="005A34DE" w:rsidRDefault="00871595" w:rsidP="008E31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71595" w:rsidRPr="005A34DE" w14:paraId="7F959399" w14:textId="77777777" w:rsidTr="008E317C">
        <w:trPr>
          <w:trHeight w:val="850"/>
        </w:trPr>
        <w:tc>
          <w:tcPr>
            <w:tcW w:w="8032" w:type="dxa"/>
          </w:tcPr>
          <w:p w14:paraId="7B36884A" w14:textId="77777777" w:rsidR="00871595" w:rsidRPr="00A263D5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97700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uberculosis not microbiologically confirmed; urine LAM negative </w:t>
            </w:r>
            <w:r w:rsidRPr="005A34D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A263D5">
              <w:rPr>
                <w:rFonts w:ascii="Arial" w:hAnsi="Arial" w:cs="Arial"/>
                <w:sz w:val="22"/>
                <w:szCs w:val="22"/>
              </w:rPr>
              <w:t xml:space="preserve">linical suspicion of tuberculosis together with or indistinguishable from a second </w:t>
            </w:r>
            <w:r>
              <w:rPr>
                <w:rFonts w:ascii="Arial" w:hAnsi="Arial" w:cs="Arial"/>
                <w:sz w:val="22"/>
                <w:szCs w:val="22"/>
              </w:rPr>
              <w:t>infection; neither infection proven; t</w:t>
            </w:r>
            <w:r w:rsidRPr="00A263D5">
              <w:rPr>
                <w:rFonts w:ascii="Arial" w:hAnsi="Arial" w:cs="Arial"/>
                <w:sz w:val="22"/>
                <w:szCs w:val="22"/>
              </w:rPr>
              <w:t xml:space="preserve">reated for both. </w:t>
            </w:r>
          </w:p>
        </w:tc>
        <w:tc>
          <w:tcPr>
            <w:tcW w:w="2004" w:type="dxa"/>
          </w:tcPr>
          <w:p w14:paraId="761786A6" w14:textId="77777777" w:rsidR="00871595" w:rsidRPr="005A34DE" w:rsidRDefault="00871595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5A34D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14:paraId="284C5A2E" w14:textId="77777777" w:rsidR="00871595" w:rsidRDefault="00871595" w:rsidP="00871595">
      <w:pPr>
        <w:rPr>
          <w:rFonts w:ascii="Arial" w:hAnsi="Arial" w:cs="Arial"/>
        </w:rPr>
      </w:pPr>
    </w:p>
    <w:p w14:paraId="142C6B75" w14:textId="77777777" w:rsidR="00871595" w:rsidRDefault="00871595" w:rsidP="00871595">
      <w:pPr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Pr="00627A35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Patients without microbiologically confirmed tuberculosis were assessed for features compatible with tuberculosis and classified as probable tuberculosis, possible tuberculosis or no tuberculosis (see also S1 Table)</w:t>
      </w:r>
      <w:r w:rsidRPr="005E5C8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articipants with possible and no tuberculosis were excluded from analysis.</w:t>
      </w:r>
    </w:p>
    <w:p w14:paraId="07232BB1" w14:textId="77777777" w:rsidR="0080198F" w:rsidRDefault="00871595">
      <w:bookmarkStart w:id="0" w:name="_GoBack"/>
      <w:bookmarkEnd w:id="0"/>
    </w:p>
    <w:sectPr w:rsidR="0080198F" w:rsidSect="00C91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595"/>
    <w:rsid w:val="00051315"/>
    <w:rsid w:val="000C6F1B"/>
    <w:rsid w:val="00113D4C"/>
    <w:rsid w:val="001159F6"/>
    <w:rsid w:val="0012249B"/>
    <w:rsid w:val="00231CF0"/>
    <w:rsid w:val="00237D81"/>
    <w:rsid w:val="004E1A34"/>
    <w:rsid w:val="00560780"/>
    <w:rsid w:val="00570B09"/>
    <w:rsid w:val="005F2E0A"/>
    <w:rsid w:val="00636353"/>
    <w:rsid w:val="00643DD6"/>
    <w:rsid w:val="00871595"/>
    <w:rsid w:val="00977823"/>
    <w:rsid w:val="009D46E9"/>
    <w:rsid w:val="00A37FC2"/>
    <w:rsid w:val="00A77500"/>
    <w:rsid w:val="00B14CF7"/>
    <w:rsid w:val="00B34CC6"/>
    <w:rsid w:val="00C50E92"/>
    <w:rsid w:val="00C624F4"/>
    <w:rsid w:val="00C91EFE"/>
    <w:rsid w:val="00D93C38"/>
    <w:rsid w:val="00E1588C"/>
    <w:rsid w:val="00E70330"/>
    <w:rsid w:val="00F02EF4"/>
    <w:rsid w:val="00F07662"/>
    <w:rsid w:val="00FE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13BEE41"/>
  <w15:chartTrackingRefBased/>
  <w15:docId w15:val="{13C8FCBF-114B-A149-AD60-62A7C451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59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59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hutz</dc:creator>
  <cp:keywords/>
  <dc:description/>
  <cp:lastModifiedBy>Charlotte Schutz</cp:lastModifiedBy>
  <cp:revision>1</cp:revision>
  <dcterms:created xsi:type="dcterms:W3CDTF">2019-04-30T12:50:00Z</dcterms:created>
  <dcterms:modified xsi:type="dcterms:W3CDTF">2019-04-30T12:50:00Z</dcterms:modified>
</cp:coreProperties>
</file>